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50BBA" w14:textId="77777777" w:rsidR="007A19CB" w:rsidRPr="004D2ED4" w:rsidRDefault="007A19CB" w:rsidP="007A19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3299E043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543D2A1A" w14:textId="77777777" w:rsidR="00D77000" w:rsidRDefault="00D77000" w:rsidP="00F13F4E">
      <w:pPr>
        <w:rPr>
          <w:rFonts w:ascii="Times New Roman" w:hAnsi="Times New Roman" w:cs="Times New Roman"/>
          <w:bCs/>
          <w:i/>
          <w:iCs/>
        </w:rPr>
      </w:pPr>
    </w:p>
    <w:p w14:paraId="0F3A6254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270D707B" w14:textId="3CAED5FD" w:rsidR="0051132D" w:rsidRPr="00E125DF" w:rsidRDefault="0051132D" w:rsidP="0051132D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124CD2">
        <w:rPr>
          <w:rFonts w:ascii="Times New Roman" w:hAnsi="Times New Roman" w:cs="Times New Roman"/>
          <w:b/>
        </w:rPr>
        <w:t>6</w:t>
      </w:r>
      <w:r w:rsidRPr="00E125DF">
        <w:rPr>
          <w:rFonts w:ascii="Times New Roman" w:hAnsi="Times New Roman" w:cs="Times New Roman"/>
          <w:b/>
        </w:rPr>
        <w:t xml:space="preserve"> Methods: SNPs used as instruments for body mass index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418"/>
      </w:tblGrid>
      <w:tr w:rsidR="0051132D" w:rsidRPr="00E125DF" w14:paraId="0B27A378" w14:textId="77777777" w:rsidTr="00CB40B7">
        <w:trPr>
          <w:trHeight w:val="983"/>
        </w:trPr>
        <w:tc>
          <w:tcPr>
            <w:tcW w:w="1842" w:type="dxa"/>
          </w:tcPr>
          <w:p w14:paraId="3AC7A2E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00940</w:t>
            </w:r>
          </w:p>
          <w:p w14:paraId="17C1135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32280</w:t>
            </w:r>
          </w:p>
          <w:p w14:paraId="650FDCE0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6287</w:t>
            </w:r>
          </w:p>
          <w:p w14:paraId="2C99694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82181</w:t>
            </w:r>
          </w:p>
          <w:p w14:paraId="14686B7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733682</w:t>
            </w:r>
          </w:p>
          <w:p w14:paraId="04F051B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840100</w:t>
            </w:r>
          </w:p>
          <w:p w14:paraId="127B688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30104</w:t>
            </w:r>
          </w:p>
          <w:p w14:paraId="2366638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65643</w:t>
            </w:r>
          </w:p>
          <w:p w14:paraId="2A051360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63558</w:t>
            </w:r>
          </w:p>
          <w:p w14:paraId="1FC521D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72660</w:t>
            </w:r>
          </w:p>
          <w:p w14:paraId="68B01862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7827</w:t>
            </w:r>
          </w:p>
          <w:p w14:paraId="46A45B4A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27676</w:t>
            </w:r>
          </w:p>
          <w:p w14:paraId="2A4F111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286929</w:t>
            </w:r>
          </w:p>
          <w:p w14:paraId="36500FE0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29545</w:t>
            </w:r>
          </w:p>
          <w:p w14:paraId="387DE0C3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48257</w:t>
            </w:r>
          </w:p>
          <w:p w14:paraId="50247141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40622</w:t>
            </w:r>
          </w:p>
          <w:p w14:paraId="2119B15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986742</w:t>
            </w:r>
          </w:p>
          <w:p w14:paraId="71B53191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21737</w:t>
            </w:r>
          </w:p>
          <w:p w14:paraId="6AD26CE0" w14:textId="4F3B7525" w:rsidR="0051132D" w:rsidRPr="00E125DF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78960</w:t>
            </w:r>
            <w:r w:rsidR="0051132D"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843" w:type="dxa"/>
          </w:tcPr>
          <w:p w14:paraId="675A5186" w14:textId="77777777" w:rsidR="00FD057D" w:rsidRPr="00FD057D" w:rsidRDefault="0051132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057D"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07325</w:t>
            </w:r>
          </w:p>
          <w:p w14:paraId="0EF668B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30484</w:t>
            </w:r>
          </w:p>
          <w:p w14:paraId="1E1BB83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191362</w:t>
            </w:r>
          </w:p>
          <w:p w14:paraId="2877660F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01877</w:t>
            </w:r>
          </w:p>
          <w:p w14:paraId="079310E3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329567</w:t>
            </w:r>
          </w:p>
          <w:p w14:paraId="2FFB9A39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21085</w:t>
            </w:r>
          </w:p>
          <w:p w14:paraId="62585AAA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41264</w:t>
            </w:r>
          </w:p>
          <w:p w14:paraId="729B236A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60676</w:t>
            </w:r>
          </w:p>
          <w:p w14:paraId="44AA9CC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810</w:t>
            </w:r>
          </w:p>
          <w:p w14:paraId="604D877C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6725</w:t>
            </w:r>
          </w:p>
          <w:p w14:paraId="1953904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28435</w:t>
            </w:r>
          </w:p>
          <w:p w14:paraId="35D3447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51483</w:t>
            </w:r>
          </w:p>
          <w:p w14:paraId="04F6846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01654</w:t>
            </w:r>
          </w:p>
          <w:p w14:paraId="0042A1AA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6856</w:t>
            </w:r>
          </w:p>
          <w:p w14:paraId="1740B15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94222</w:t>
            </w:r>
          </w:p>
          <w:p w14:paraId="27E0A530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203016</w:t>
            </w:r>
          </w:p>
          <w:p w14:paraId="702DDBF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381664</w:t>
            </w:r>
          </w:p>
          <w:p w14:paraId="2A5C6142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724992</w:t>
            </w:r>
          </w:p>
          <w:p w14:paraId="4157C0ED" w14:textId="3A707329" w:rsidR="0051132D" w:rsidRPr="00E125DF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28295</w:t>
            </w:r>
          </w:p>
        </w:tc>
        <w:tc>
          <w:tcPr>
            <w:tcW w:w="1843" w:type="dxa"/>
          </w:tcPr>
          <w:p w14:paraId="06FA385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05262</w:t>
            </w:r>
          </w:p>
          <w:p w14:paraId="484FE0A2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060604</w:t>
            </w:r>
          </w:p>
          <w:p w14:paraId="3B6972D4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112347</w:t>
            </w:r>
          </w:p>
          <w:p w14:paraId="57670FE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176040</w:t>
            </w:r>
          </w:p>
          <w:p w14:paraId="27D9BF13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176598</w:t>
            </w:r>
          </w:p>
          <w:p w14:paraId="6784118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183825</w:t>
            </w:r>
          </w:p>
          <w:p w14:paraId="50A1F2F0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245368</w:t>
            </w:r>
          </w:p>
          <w:p w14:paraId="6FF1BB2C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365389</w:t>
            </w:r>
          </w:p>
          <w:p w14:paraId="27A68CF5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820292</w:t>
            </w:r>
          </w:p>
          <w:p w14:paraId="3B7A6427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2890652</w:t>
            </w:r>
          </w:p>
          <w:p w14:paraId="6160FB24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3736485</w:t>
            </w:r>
          </w:p>
          <w:p w14:paraId="608F7F2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3817334</w:t>
            </w:r>
          </w:p>
          <w:p w14:paraId="7C0DC44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3849570</w:t>
            </w:r>
          </w:p>
          <w:p w14:paraId="37307C3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3888190</w:t>
            </w:r>
          </w:p>
          <w:p w14:paraId="5A1B07E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4740619</w:t>
            </w:r>
          </w:p>
          <w:p w14:paraId="5A0AF74B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4889606</w:t>
            </w:r>
          </w:p>
          <w:p w14:paraId="71BDD1EF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492400</w:t>
            </w:r>
          </w:p>
          <w:p w14:paraId="1A2BA7E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4981693</w:t>
            </w:r>
          </w:p>
          <w:p w14:paraId="206CE727" w14:textId="17D5EA5E" w:rsidR="0051132D" w:rsidRPr="00E125DF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543874</w:t>
            </w:r>
          </w:p>
        </w:tc>
        <w:tc>
          <w:tcPr>
            <w:tcW w:w="1843" w:type="dxa"/>
          </w:tcPr>
          <w:p w14:paraId="726AE337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091540</w:t>
            </w:r>
          </w:p>
          <w:p w14:paraId="099B98A4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465468</w:t>
            </w:r>
          </w:p>
          <w:p w14:paraId="313B6F2C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477694</w:t>
            </w:r>
          </w:p>
          <w:p w14:paraId="5024A92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567160</w:t>
            </w:r>
          </w:p>
          <w:p w14:paraId="297AF40C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57452</w:t>
            </w:r>
          </w:p>
          <w:p w14:paraId="6CF13BE2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6804842</w:t>
            </w:r>
          </w:p>
          <w:p w14:paraId="7D9350E6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138803</w:t>
            </w:r>
          </w:p>
          <w:p w14:paraId="179374E1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144011</w:t>
            </w:r>
          </w:p>
          <w:p w14:paraId="0EF78FD1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239883</w:t>
            </w:r>
          </w:p>
          <w:p w14:paraId="4A55019E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531118</w:t>
            </w:r>
          </w:p>
          <w:p w14:paraId="3A2BE92F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550711</w:t>
            </w:r>
          </w:p>
          <w:p w14:paraId="419D814C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599312</w:t>
            </w:r>
          </w:p>
          <w:p w14:paraId="5276168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715256</w:t>
            </w:r>
          </w:p>
          <w:p w14:paraId="174C062D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899106</w:t>
            </w:r>
          </w:p>
          <w:p w14:paraId="5A95B5DA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7903146</w:t>
            </w:r>
          </w:p>
          <w:p w14:paraId="3C6E4D4E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879620</w:t>
            </w:r>
          </w:p>
          <w:p w14:paraId="6E986C65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304665</w:t>
            </w:r>
          </w:p>
          <w:p w14:paraId="68834E55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374842</w:t>
            </w:r>
          </w:p>
          <w:p w14:paraId="2814DAA4" w14:textId="6DEC7EE3" w:rsidR="0051132D" w:rsidRPr="00E125DF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400239</w:t>
            </w:r>
          </w:p>
        </w:tc>
        <w:tc>
          <w:tcPr>
            <w:tcW w:w="1418" w:type="dxa"/>
          </w:tcPr>
          <w:p w14:paraId="2B14E9CE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540493</w:t>
            </w:r>
          </w:p>
          <w:p w14:paraId="5C5A5788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579083</w:t>
            </w:r>
          </w:p>
          <w:p w14:paraId="10DCD221" w14:textId="77777777" w:rsidR="00FD057D" w:rsidRP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77747</w:t>
            </w:r>
          </w:p>
          <w:p w14:paraId="74161FF9" w14:textId="77777777" w:rsidR="0051132D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926784</w:t>
            </w:r>
          </w:p>
          <w:p w14:paraId="5F9ED2D5" w14:textId="77777777" w:rsidR="00FD057D" w:rsidRDefault="00FD057D" w:rsidP="00FD05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33732</w:t>
            </w:r>
          </w:p>
          <w:p w14:paraId="1CE15286" w14:textId="6B0B1B21" w:rsidR="00FD057D" w:rsidRPr="00E125DF" w:rsidRDefault="00FD057D" w:rsidP="00FD05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057D">
              <w:rPr>
                <w:rFonts w:ascii="Times New Roman" w:hAnsi="Times New Roman" w:cs="Times New Roman"/>
                <w:sz w:val="20"/>
                <w:szCs w:val="20"/>
              </w:rPr>
              <w:t>rs943005</w:t>
            </w:r>
          </w:p>
        </w:tc>
      </w:tr>
    </w:tbl>
    <w:p w14:paraId="0AB6DC55" w14:textId="77777777" w:rsidR="0051132D" w:rsidRPr="00E125DF" w:rsidRDefault="0051132D" w:rsidP="0051132D">
      <w:pPr>
        <w:rPr>
          <w:rFonts w:ascii="Times New Roman" w:hAnsi="Times New Roman" w:cs="Times New Roman"/>
          <w:b/>
        </w:rPr>
      </w:pPr>
    </w:p>
    <w:p w14:paraId="3BCBB2A9" w14:textId="77777777" w:rsidR="007135EF" w:rsidRDefault="007135EF" w:rsidP="0051132D">
      <w:pPr>
        <w:rPr>
          <w:rFonts w:ascii="Times New Roman" w:hAnsi="Times New Roman" w:cs="Times New Roman"/>
          <w:bCs/>
          <w:i/>
          <w:iCs/>
        </w:rPr>
      </w:pPr>
    </w:p>
    <w:sectPr w:rsidR="007135EF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107C8E"/>
    <w:rsid w:val="00124CD2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E6660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A19CB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5FB777-D459-774E-85FE-D883947EB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44:00Z</dcterms:created>
  <dcterms:modified xsi:type="dcterms:W3CDTF">2020-12-10T11:44:00Z</dcterms:modified>
</cp:coreProperties>
</file>